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FD1F2" w14:textId="77777777" w:rsidR="000A5EA3" w:rsidRPr="00995C7B" w:rsidRDefault="00995C7B">
      <w:pPr>
        <w:rPr>
          <w:rFonts w:cstheme="minorHAnsi"/>
          <w:b/>
          <w:bCs/>
          <w:sz w:val="32"/>
          <w:szCs w:val="32"/>
        </w:rPr>
      </w:pPr>
      <w:r w:rsidRPr="00995C7B">
        <w:rPr>
          <w:rFonts w:cstheme="minorHAnsi"/>
          <w:b/>
          <w:bCs/>
          <w:sz w:val="32"/>
          <w:szCs w:val="32"/>
        </w:rPr>
        <w:t>Supplementary:</w:t>
      </w:r>
    </w:p>
    <w:p w14:paraId="2055FC12" w14:textId="77777777" w:rsidR="000A5EA3" w:rsidRPr="00995C7B" w:rsidRDefault="00995C7B">
      <w:pPr>
        <w:rPr>
          <w:rFonts w:cstheme="minorHAnsi"/>
          <w:b/>
          <w:bCs/>
          <w:sz w:val="28"/>
          <w:szCs w:val="28"/>
        </w:rPr>
      </w:pPr>
      <w:r w:rsidRPr="00995C7B">
        <w:rPr>
          <w:rFonts w:cstheme="minorHAnsi"/>
          <w:b/>
          <w:bCs/>
          <w:sz w:val="28"/>
          <w:szCs w:val="28"/>
        </w:rPr>
        <w:t>Search Type:</w:t>
      </w:r>
    </w:p>
    <w:p w14:paraId="1DB3F923" w14:textId="77777777" w:rsidR="000A5EA3" w:rsidRPr="00995C7B" w:rsidRDefault="00995C7B">
      <w:pPr>
        <w:widowControl/>
        <w:spacing w:after="105"/>
        <w:ind w:left="-360" w:firstLineChars="100" w:firstLine="190"/>
        <w:rPr>
          <w:rFonts w:eastAsia="Segoe UI" w:cstheme="minorHAnsi"/>
          <w:color w:val="7F7E7E"/>
          <w:sz w:val="19"/>
          <w:szCs w:val="19"/>
        </w:rPr>
      </w:pPr>
      <w:r w:rsidRPr="00995C7B">
        <w:rPr>
          <w:rFonts w:eastAsia="Segoe UI" w:cstheme="minorHAnsi"/>
          <w:color w:val="7F7E7E"/>
          <w:sz w:val="19"/>
          <w:szCs w:val="19"/>
        </w:rPr>
        <w:t>((((((((((((((((((((((((((((Intracranial Aneurysm[Title/Abstract])) OR (Aneurysms, Intracranial[Title/Abstract])) OR (Intracranial Aneurysms[Title/Abstract])) OR (Aneurysm, Intracranial[Title/Abstract])) OR (Aneurysm, Anterior Communicating Artery[Title/Abstract])) OR (Anterior Communicating Artery Aneurysm[Title/Abstract])) OR (Aneurysm, Basilar Artery[Title/Abstract])) OR (Aneurysms, Basilar Artery[Title/Abstract])) OR (Artery Aneurysm, Basilar[Title/Abstract])) OR (Basilar Artery Aneurysms[Title/Abstract])) OR (Basilar Artery Aneurysm[Title/Abstract])) OR (Aneurysm, Middle Cerebral Artery[Title/Abstract])) OR (Middle Cerebral Artery Aneurysm[Title/Abstract])) OR (Aneurysm, Posterior Cerebral Artery[Title/Abstract])) OR (Posterior Cerebral Artery Aneurysm[Title/Abstract])) OR (Berry Aneurysm[Title/Abstract])) OR (Aneurysm, Berry[Title/Abstract])) OR (Brain Aneurysm[Title/Abstract])) OR (Cerebral Aneurysm[Title/Abstract])) OR (Giant Intracranial Aneurysm[Title/Abstract])) OR (Mycotic Aneurysm, Intracranial[Title/Abstract])) OR (Aneurysm, Intracranial Mycotic[Title/Abstract])) OR (Aneurysm, Anterior Cerebral Artery[Title/Abstract])) OR (Anterior Cerebral Artery Aneurysm[Title/Abstract])) OR (Aneurysm, Posterior Communicating Artery[Title/Abstract])) OR (Posterior Communicating Artery Aneurysm[Title/Abstract])) AND (((((Pipeline embolization device[Title/Abstract])) OR (Flow diverter device[Title/Abstract])) OR (PED[Title/Abstract])) OR (Pipeline Flex[Title/Abstract]))) AND ((((primary coil[Title/Abstract])) OR (balloon-assisted coiling[Title/Abstract])) OR (stent-assisted coiling[Title/Abstract]))</w:t>
      </w:r>
    </w:p>
    <w:p w14:paraId="1C6968D7" w14:textId="77777777" w:rsidR="000A5EA3" w:rsidRPr="00995C7B" w:rsidRDefault="000A5EA3">
      <w:pPr>
        <w:widowControl/>
        <w:spacing w:after="105"/>
        <w:ind w:left="-360" w:firstLineChars="100" w:firstLine="190"/>
        <w:rPr>
          <w:rFonts w:eastAsia="Segoe UI" w:cstheme="minorHAnsi"/>
          <w:color w:val="7F7E7E"/>
          <w:sz w:val="19"/>
          <w:szCs w:val="19"/>
        </w:rPr>
      </w:pPr>
    </w:p>
    <w:p w14:paraId="12E7D1A1" w14:textId="77777777" w:rsidR="000A5EA3" w:rsidRPr="00995C7B" w:rsidRDefault="000A5EA3">
      <w:pPr>
        <w:widowControl/>
        <w:spacing w:after="105"/>
        <w:ind w:left="-360" w:firstLineChars="100" w:firstLine="190"/>
        <w:rPr>
          <w:rFonts w:eastAsia="Segoe UI" w:cstheme="minorHAnsi"/>
          <w:color w:val="7F7E7E"/>
          <w:sz w:val="19"/>
          <w:szCs w:val="19"/>
          <w:shd w:val="clear" w:color="auto" w:fill="F3F3F3"/>
        </w:rPr>
      </w:pPr>
    </w:p>
    <w:p w14:paraId="6261D8F0" w14:textId="77777777" w:rsidR="000A5EA3" w:rsidRPr="00995C7B" w:rsidRDefault="000A5EA3">
      <w:pPr>
        <w:widowControl/>
        <w:spacing w:after="105"/>
        <w:ind w:left="-360" w:firstLineChars="100" w:firstLine="190"/>
        <w:rPr>
          <w:rFonts w:eastAsia="Segoe UI" w:cstheme="minorHAnsi"/>
          <w:color w:val="7F7E7E"/>
          <w:sz w:val="19"/>
          <w:szCs w:val="19"/>
          <w:shd w:val="clear" w:color="auto" w:fill="F3F3F3"/>
        </w:rPr>
      </w:pPr>
    </w:p>
    <w:p w14:paraId="5ECC6C04" w14:textId="77777777" w:rsidR="000A5EA3" w:rsidRPr="00995C7B" w:rsidRDefault="000A5EA3">
      <w:pPr>
        <w:rPr>
          <w:rFonts w:cstheme="minorHAnsi"/>
        </w:rPr>
      </w:pPr>
    </w:p>
    <w:p w14:paraId="6358C6D1" w14:textId="77777777" w:rsidR="000A5EA3" w:rsidRPr="00995C7B" w:rsidRDefault="000A5EA3">
      <w:pPr>
        <w:rPr>
          <w:rFonts w:cstheme="minorHAnsi"/>
        </w:rPr>
      </w:pPr>
    </w:p>
    <w:p w14:paraId="5FD0394F" w14:textId="77777777" w:rsidR="000A5EA3" w:rsidRPr="00995C7B" w:rsidRDefault="000A5EA3">
      <w:pPr>
        <w:rPr>
          <w:rFonts w:cstheme="minorHAnsi"/>
        </w:rPr>
      </w:pPr>
    </w:p>
    <w:p w14:paraId="52336F6E" w14:textId="77777777" w:rsidR="000A5EA3" w:rsidRPr="00995C7B" w:rsidRDefault="000A5EA3">
      <w:pPr>
        <w:rPr>
          <w:rFonts w:cstheme="minorHAnsi"/>
        </w:rPr>
      </w:pPr>
    </w:p>
    <w:p w14:paraId="1A469FBC" w14:textId="77777777" w:rsidR="000A5EA3" w:rsidRPr="00995C7B" w:rsidRDefault="000A5EA3">
      <w:pPr>
        <w:rPr>
          <w:rFonts w:cstheme="minorHAnsi"/>
        </w:rPr>
      </w:pPr>
    </w:p>
    <w:p w14:paraId="226AC1CC" w14:textId="77777777" w:rsidR="000A5EA3" w:rsidRPr="00995C7B" w:rsidRDefault="000A5EA3">
      <w:pPr>
        <w:rPr>
          <w:rFonts w:cstheme="minorHAnsi"/>
        </w:rPr>
      </w:pPr>
    </w:p>
    <w:p w14:paraId="7499620F" w14:textId="77777777" w:rsidR="000A5EA3" w:rsidRPr="00995C7B" w:rsidRDefault="000A5EA3">
      <w:pPr>
        <w:rPr>
          <w:rFonts w:cstheme="minorHAnsi"/>
        </w:rPr>
      </w:pPr>
    </w:p>
    <w:p w14:paraId="3B53C712" w14:textId="77777777" w:rsidR="000A5EA3" w:rsidRPr="00995C7B" w:rsidRDefault="000A5EA3">
      <w:pPr>
        <w:rPr>
          <w:rFonts w:cstheme="minorHAnsi"/>
        </w:rPr>
      </w:pPr>
    </w:p>
    <w:p w14:paraId="1808CD7E" w14:textId="77777777" w:rsidR="000A5EA3" w:rsidRPr="00995C7B" w:rsidRDefault="000A5EA3">
      <w:pPr>
        <w:rPr>
          <w:rFonts w:cstheme="minorHAnsi"/>
        </w:rPr>
      </w:pPr>
    </w:p>
    <w:p w14:paraId="24C006FC" w14:textId="77777777" w:rsidR="000A5EA3" w:rsidRPr="00995C7B" w:rsidRDefault="000A5EA3">
      <w:pPr>
        <w:rPr>
          <w:rFonts w:cstheme="minorHAnsi"/>
        </w:rPr>
      </w:pPr>
    </w:p>
    <w:p w14:paraId="75D8AB77" w14:textId="77777777" w:rsidR="000A5EA3" w:rsidRPr="00995C7B" w:rsidRDefault="000A5EA3">
      <w:pPr>
        <w:rPr>
          <w:rFonts w:cstheme="minorHAnsi"/>
        </w:rPr>
      </w:pPr>
    </w:p>
    <w:p w14:paraId="1436DDBC" w14:textId="77777777" w:rsidR="000A5EA3" w:rsidRPr="00995C7B" w:rsidRDefault="000A5EA3">
      <w:pPr>
        <w:rPr>
          <w:rFonts w:cstheme="minorHAnsi"/>
        </w:rPr>
      </w:pPr>
    </w:p>
    <w:p w14:paraId="17E51F2F" w14:textId="77777777" w:rsidR="000A5EA3" w:rsidRPr="00995C7B" w:rsidRDefault="000A5EA3">
      <w:pPr>
        <w:rPr>
          <w:rFonts w:cstheme="minorHAnsi"/>
        </w:rPr>
      </w:pPr>
    </w:p>
    <w:p w14:paraId="4BEA1628" w14:textId="77777777" w:rsidR="000A5EA3" w:rsidRPr="00995C7B" w:rsidRDefault="000A5EA3">
      <w:pPr>
        <w:rPr>
          <w:rFonts w:cstheme="minorHAnsi"/>
        </w:rPr>
      </w:pPr>
    </w:p>
    <w:p w14:paraId="6E60CC54" w14:textId="77777777" w:rsidR="000A5EA3" w:rsidRPr="00995C7B" w:rsidRDefault="000A5EA3">
      <w:pPr>
        <w:rPr>
          <w:rFonts w:cstheme="minorHAnsi"/>
        </w:rPr>
      </w:pPr>
    </w:p>
    <w:p w14:paraId="128B9D84" w14:textId="77777777" w:rsidR="000A5EA3" w:rsidRPr="00995C7B" w:rsidRDefault="000A5EA3">
      <w:pPr>
        <w:rPr>
          <w:rFonts w:cstheme="minorHAnsi"/>
        </w:rPr>
      </w:pPr>
    </w:p>
    <w:p w14:paraId="1126931E" w14:textId="77777777" w:rsidR="000A5EA3" w:rsidRPr="00995C7B" w:rsidRDefault="000A5EA3">
      <w:pPr>
        <w:rPr>
          <w:rFonts w:cstheme="minorHAnsi"/>
        </w:rPr>
      </w:pPr>
    </w:p>
    <w:p w14:paraId="0FE6A84A" w14:textId="77777777" w:rsidR="000A5EA3" w:rsidRPr="00995C7B" w:rsidRDefault="000A5EA3">
      <w:pPr>
        <w:rPr>
          <w:rFonts w:cstheme="minorHAnsi"/>
        </w:rPr>
      </w:pPr>
    </w:p>
    <w:p w14:paraId="1ED2CFD0" w14:textId="77777777" w:rsidR="000A5EA3" w:rsidRPr="00995C7B" w:rsidRDefault="000A5EA3">
      <w:pPr>
        <w:rPr>
          <w:rFonts w:cstheme="minorHAnsi"/>
        </w:rPr>
      </w:pPr>
    </w:p>
    <w:p w14:paraId="187B297E" w14:textId="77777777" w:rsidR="000A5EA3" w:rsidRPr="00995C7B" w:rsidRDefault="000A5EA3">
      <w:pPr>
        <w:rPr>
          <w:rFonts w:cstheme="minorHAnsi"/>
        </w:rPr>
      </w:pPr>
    </w:p>
    <w:p w14:paraId="47F392D3" w14:textId="77777777" w:rsidR="000A5EA3" w:rsidRPr="00995C7B" w:rsidRDefault="000A5EA3">
      <w:pPr>
        <w:rPr>
          <w:rFonts w:cstheme="minorHAnsi"/>
        </w:rPr>
        <w:sectPr w:rsidR="000A5EA3" w:rsidRPr="00995C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549080" w14:textId="1F487292" w:rsidR="000A5EA3" w:rsidRPr="00995C7B" w:rsidRDefault="00995C7B">
      <w:pPr>
        <w:rPr>
          <w:rFonts w:cstheme="minorHAnsi"/>
        </w:rPr>
      </w:pPr>
      <w:r w:rsidRPr="00995C7B">
        <w:rPr>
          <w:rFonts w:cstheme="minorHAnsi"/>
        </w:rPr>
        <w:lastRenderedPageBreak/>
        <w:t xml:space="preserve">                              Supplementary Table1:</w:t>
      </w:r>
      <w:r>
        <w:rPr>
          <w:rFonts w:cstheme="minorHAnsi"/>
        </w:rPr>
        <w:t xml:space="preserve"> </w:t>
      </w:r>
      <w:r w:rsidRPr="00995C7B">
        <w:rPr>
          <w:rFonts w:cstheme="minorHAnsi"/>
        </w:rPr>
        <w:t xml:space="preserve">Inclusion of observational studies literature NOS evaluation scales                                                      </w:t>
      </w:r>
    </w:p>
    <w:tbl>
      <w:tblPr>
        <w:tblW w:w="0" w:type="auto"/>
        <w:tblInd w:w="117" w:type="dxa"/>
        <w:tblBorders>
          <w:top w:val="single" w:sz="4" w:space="0" w:color="000000"/>
          <w:bottom w:val="single" w:sz="4" w:space="0" w:color="474747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290"/>
        <w:gridCol w:w="1560"/>
        <w:gridCol w:w="1185"/>
        <w:gridCol w:w="1275"/>
        <w:gridCol w:w="1560"/>
        <w:gridCol w:w="1770"/>
        <w:gridCol w:w="1815"/>
        <w:gridCol w:w="1260"/>
        <w:gridCol w:w="840"/>
      </w:tblGrid>
      <w:tr w:rsidR="000A5EA3" w:rsidRPr="00995C7B" w14:paraId="0995D93C" w14:textId="77777777">
        <w:trPr>
          <w:trHeight w:val="645"/>
        </w:trPr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387543" w14:textId="77777777" w:rsidR="000A5EA3" w:rsidRPr="00995C7B" w:rsidRDefault="00995C7B">
            <w:pPr>
              <w:ind w:firstLineChars="100" w:firstLine="200"/>
              <w:jc w:val="left"/>
              <w:rPr>
                <w:rFonts w:cstheme="minorHAnsi"/>
                <w:color w:val="231F40"/>
                <w:sz w:val="20"/>
                <w:szCs w:val="20"/>
              </w:rPr>
            </w:pPr>
            <w:r w:rsidRPr="00995C7B">
              <w:rPr>
                <w:rFonts w:cstheme="minorHAnsi"/>
                <w:color w:val="231F40"/>
                <w:sz w:val="20"/>
                <w:szCs w:val="20"/>
              </w:rPr>
              <w:t>Study</w:t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F7615B" w14:textId="77777777" w:rsidR="000A5EA3" w:rsidRPr="00995C7B" w:rsidRDefault="00995C7B">
            <w:pPr>
              <w:widowControl/>
              <w:textAlignment w:val="center"/>
              <w:rPr>
                <w:rFonts w:cstheme="minorHAnsi"/>
                <w:color w:val="231F40"/>
                <w:sz w:val="20"/>
                <w:szCs w:val="20"/>
              </w:rPr>
            </w:pPr>
            <w:r w:rsidRPr="00995C7B">
              <w:rPr>
                <w:rFonts w:cstheme="minorHAnsi"/>
                <w:color w:val="231F40"/>
                <w:sz w:val="20"/>
                <w:szCs w:val="20"/>
              </w:rPr>
              <w:t xml:space="preserve">                    Selection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5ECDFB" w14:textId="77777777" w:rsidR="000A5EA3" w:rsidRPr="00995C7B" w:rsidRDefault="00995C7B">
            <w:pPr>
              <w:jc w:val="left"/>
              <w:rPr>
                <w:rFonts w:cstheme="minorHAnsi"/>
                <w:color w:val="231F40"/>
                <w:sz w:val="20"/>
                <w:szCs w:val="20"/>
              </w:rPr>
            </w:pPr>
            <w:r w:rsidRPr="00995C7B">
              <w:rPr>
                <w:rFonts w:cstheme="minorHAnsi"/>
                <w:color w:val="231F40"/>
                <w:sz w:val="20"/>
                <w:szCs w:val="20"/>
              </w:rPr>
              <w:t>Comparability</w:t>
            </w:r>
          </w:p>
          <w:p w14:paraId="6210DBA4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20"/>
                <w:szCs w:val="20"/>
              </w:rPr>
            </w:pPr>
            <w:r w:rsidRPr="00995C7B">
              <w:rPr>
                <w:rFonts w:cstheme="minorHAnsi"/>
                <w:color w:val="231F40"/>
                <w:kern w:val="0"/>
                <w:sz w:val="20"/>
                <w:szCs w:val="20"/>
              </w:rPr>
              <w:t>Control for important factor</w:t>
            </w:r>
          </w:p>
        </w:tc>
        <w:tc>
          <w:tcPr>
            <w:tcW w:w="484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BC70B07" w14:textId="77777777" w:rsidR="000A5EA3" w:rsidRPr="00995C7B" w:rsidRDefault="00995C7B">
            <w:pPr>
              <w:jc w:val="center"/>
              <w:rPr>
                <w:rFonts w:cstheme="minorHAnsi"/>
                <w:color w:val="231F40"/>
                <w:sz w:val="20"/>
                <w:szCs w:val="20"/>
              </w:rPr>
            </w:pPr>
            <w:r w:rsidRPr="00995C7B">
              <w:rPr>
                <w:rFonts w:cstheme="minorHAnsi"/>
                <w:color w:val="231F40"/>
                <w:sz w:val="20"/>
                <w:szCs w:val="20"/>
              </w:rPr>
              <w:t>Exposure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FEED53" w14:textId="77777777" w:rsidR="000A5EA3" w:rsidRPr="00995C7B" w:rsidRDefault="00995C7B">
            <w:pPr>
              <w:jc w:val="left"/>
              <w:rPr>
                <w:rFonts w:cstheme="minorHAnsi"/>
                <w:color w:val="231F40"/>
                <w:sz w:val="20"/>
                <w:szCs w:val="20"/>
              </w:rPr>
            </w:pPr>
            <w:r w:rsidRPr="00995C7B">
              <w:rPr>
                <w:rFonts w:cstheme="minorHAnsi"/>
                <w:color w:val="231F40"/>
                <w:sz w:val="20"/>
                <w:szCs w:val="20"/>
              </w:rPr>
              <w:t>Scores</w:t>
            </w:r>
          </w:p>
          <w:p w14:paraId="17E36491" w14:textId="77777777" w:rsidR="000A5EA3" w:rsidRPr="00995C7B" w:rsidRDefault="000A5EA3">
            <w:pPr>
              <w:jc w:val="left"/>
              <w:rPr>
                <w:rFonts w:cstheme="minorHAnsi"/>
                <w:color w:val="231F40"/>
                <w:sz w:val="20"/>
                <w:szCs w:val="20"/>
              </w:rPr>
            </w:pPr>
          </w:p>
        </w:tc>
      </w:tr>
      <w:tr w:rsidR="000A5EA3" w:rsidRPr="00995C7B" w14:paraId="028D9935" w14:textId="77777777">
        <w:trPr>
          <w:trHeight w:val="1949"/>
        </w:trPr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BB7C02" w14:textId="77777777" w:rsidR="000A5EA3" w:rsidRPr="00995C7B" w:rsidRDefault="000A5EA3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912ED2" w14:textId="77777777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20"/>
                <w:szCs w:val="20"/>
              </w:rPr>
            </w:pPr>
            <w:r w:rsidRPr="00995C7B">
              <w:rPr>
                <w:rFonts w:cstheme="minorHAnsi"/>
                <w:color w:val="231F40"/>
                <w:kern w:val="0"/>
                <w:sz w:val="20"/>
                <w:szCs w:val="20"/>
              </w:rPr>
              <w:t>Adequate definition of cases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BDFCD0" w14:textId="34184F97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20"/>
                <w:szCs w:val="20"/>
              </w:rPr>
            </w:pPr>
            <w:r w:rsidRPr="00995C7B">
              <w:rPr>
                <w:rFonts w:cstheme="minorHAnsi"/>
                <w:color w:val="231F40"/>
                <w:kern w:val="0"/>
                <w:sz w:val="20"/>
                <w:szCs w:val="20"/>
              </w:rPr>
              <w:t>Representativeness of the cases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989F31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20"/>
                <w:szCs w:val="20"/>
              </w:rPr>
            </w:pPr>
            <w:r w:rsidRPr="00995C7B">
              <w:rPr>
                <w:rFonts w:cstheme="minorHAnsi"/>
                <w:color w:val="231F40"/>
                <w:kern w:val="0"/>
                <w:sz w:val="20"/>
                <w:szCs w:val="20"/>
              </w:rPr>
              <w:t>Selection of control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1FD64C" w14:textId="77777777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20"/>
                <w:szCs w:val="20"/>
              </w:rPr>
            </w:pPr>
            <w:r w:rsidRPr="00995C7B">
              <w:rPr>
                <w:rFonts w:cstheme="minorHAnsi"/>
                <w:color w:val="231F40"/>
                <w:kern w:val="0"/>
                <w:sz w:val="20"/>
                <w:szCs w:val="20"/>
              </w:rPr>
              <w:t>Definition of controls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06CDDA0" w14:textId="77777777" w:rsidR="000A5EA3" w:rsidRPr="00995C7B" w:rsidRDefault="000A5EA3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7F2FEB" w14:textId="77777777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20"/>
                <w:szCs w:val="20"/>
              </w:rPr>
            </w:pPr>
            <w:r w:rsidRPr="00995C7B">
              <w:rPr>
                <w:rFonts w:cstheme="minorHAnsi"/>
                <w:color w:val="231F40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5E40AF" w14:textId="77777777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20"/>
                <w:szCs w:val="20"/>
              </w:rPr>
            </w:pPr>
            <w:r w:rsidRPr="00995C7B">
              <w:rPr>
                <w:rFonts w:cstheme="minorHAnsi"/>
                <w:color w:val="231F40"/>
                <w:kern w:val="0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E44C39" w14:textId="23B220F5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20"/>
                <w:szCs w:val="20"/>
              </w:rPr>
            </w:pPr>
            <w:r w:rsidRPr="00995C7B">
              <w:rPr>
                <w:rFonts w:cstheme="minorHAnsi"/>
                <w:color w:val="231F40"/>
                <w:kern w:val="0"/>
                <w:sz w:val="20"/>
                <w:szCs w:val="20"/>
              </w:rPr>
              <w:t>Non-response</w:t>
            </w:r>
            <w:r>
              <w:rPr>
                <w:rFonts w:cstheme="minorHAnsi"/>
                <w:color w:val="231F40"/>
                <w:kern w:val="0"/>
                <w:sz w:val="20"/>
                <w:szCs w:val="20"/>
              </w:rPr>
              <w:t xml:space="preserve"> </w:t>
            </w:r>
            <w:r w:rsidRPr="00995C7B">
              <w:rPr>
                <w:rFonts w:cstheme="minorHAnsi"/>
                <w:color w:val="231F40"/>
                <w:kern w:val="0"/>
                <w:sz w:val="20"/>
                <w:szCs w:val="20"/>
              </w:rPr>
              <w:t>rate</w:t>
            </w:r>
          </w:p>
          <w:p w14:paraId="444CE798" w14:textId="77777777" w:rsidR="000A5EA3" w:rsidRPr="00995C7B" w:rsidRDefault="000A5EA3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5D9799" w14:textId="77777777" w:rsidR="000A5EA3" w:rsidRPr="00995C7B" w:rsidRDefault="000A5EA3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20"/>
                <w:szCs w:val="20"/>
              </w:rPr>
            </w:pPr>
          </w:p>
        </w:tc>
      </w:tr>
      <w:tr w:rsidR="000A5EA3" w:rsidRPr="00995C7B" w14:paraId="0E54ACAC" w14:textId="77777777">
        <w:trPr>
          <w:trHeight w:val="440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B4AD1" w14:textId="77777777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proofErr w:type="spellStart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Nohra</w:t>
            </w:r>
            <w:proofErr w:type="spellEnd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, et al 2013 [7]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1EF1F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F55C3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9FEC5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F98BD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38E4F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74C15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EA43B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F6D22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A9B4D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8</w:t>
            </w:r>
          </w:p>
        </w:tc>
      </w:tr>
      <w:tr w:rsidR="000A5EA3" w:rsidRPr="00995C7B" w14:paraId="33CEB641" w14:textId="77777777">
        <w:trPr>
          <w:trHeight w:val="50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0F1D6" w14:textId="77777777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proofErr w:type="spellStart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Maria,et</w:t>
            </w:r>
            <w:proofErr w:type="spellEnd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 xml:space="preserve"> al</w:t>
            </w:r>
          </w:p>
          <w:p w14:paraId="44FA9727" w14:textId="77777777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2015[9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58909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6FE42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4D13C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BF1E5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BA4D9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FFDAF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40F26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5DFEC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C46A4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8</w:t>
            </w:r>
          </w:p>
        </w:tc>
      </w:tr>
      <w:tr w:rsidR="000A5EA3" w:rsidRPr="00995C7B" w14:paraId="5FD9B762" w14:textId="77777777">
        <w:trPr>
          <w:trHeight w:val="8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2A9B1" w14:textId="77777777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proofErr w:type="spellStart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Mario,et</w:t>
            </w:r>
            <w:proofErr w:type="spellEnd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 xml:space="preserve"> al</w:t>
            </w:r>
          </w:p>
          <w:p w14:paraId="5EA4A91D" w14:textId="77777777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2015[10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8B81E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C3707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8098B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2F908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87216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D8917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0FBB1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481F5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A4082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sz w:val="16"/>
                <w:szCs w:val="16"/>
              </w:rPr>
              <w:t>8</w:t>
            </w:r>
          </w:p>
        </w:tc>
      </w:tr>
      <w:tr w:rsidR="000A5EA3" w:rsidRPr="00995C7B" w14:paraId="15E41D83" w14:textId="77777777">
        <w:trPr>
          <w:trHeight w:val="188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D03B1" w14:textId="77777777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proofErr w:type="spellStart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Nimer,et</w:t>
            </w:r>
            <w:proofErr w:type="spellEnd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 xml:space="preserve"> al</w:t>
            </w:r>
          </w:p>
          <w:p w14:paraId="11637605" w14:textId="77777777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2017[11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353B1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E77C8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5FC44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B708E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9C5BC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3A873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1ED83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19B19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7E620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8</w:t>
            </w:r>
          </w:p>
        </w:tc>
      </w:tr>
      <w:tr w:rsidR="000A5EA3" w:rsidRPr="00995C7B" w14:paraId="5A0FCAF2" w14:textId="77777777">
        <w:trPr>
          <w:trHeight w:val="12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CF3CB" w14:textId="77777777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proofErr w:type="spellStart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Nohra</w:t>
            </w:r>
            <w:proofErr w:type="spellEnd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, et al</w:t>
            </w:r>
          </w:p>
          <w:p w14:paraId="02319E59" w14:textId="77777777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2017[12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46984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0B4BD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28198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249E8" w14:textId="77777777" w:rsidR="000A5EA3" w:rsidRPr="00995C7B" w:rsidRDefault="00995C7B">
            <w:pPr>
              <w:widowControl/>
              <w:ind w:firstLineChars="300" w:firstLine="480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A3122" w14:textId="77777777" w:rsidR="000A5EA3" w:rsidRPr="00995C7B" w:rsidRDefault="00995C7B">
            <w:pPr>
              <w:widowControl/>
              <w:ind w:firstLineChars="400" w:firstLine="640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BB5E7" w14:textId="77777777" w:rsidR="000A5EA3" w:rsidRPr="00995C7B" w:rsidRDefault="00995C7B">
            <w:pPr>
              <w:widowControl/>
              <w:ind w:firstLineChars="400" w:firstLine="640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E1C83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88CE7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2666A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8</w:t>
            </w:r>
          </w:p>
        </w:tc>
      </w:tr>
      <w:tr w:rsidR="000A5EA3" w:rsidRPr="00995C7B" w14:paraId="1375CBF0" w14:textId="77777777" w:rsidTr="00995C7B">
        <w:trPr>
          <w:trHeight w:val="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988F9" w14:textId="77777777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proofErr w:type="spellStart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Zhang,et</w:t>
            </w:r>
            <w:proofErr w:type="spellEnd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 xml:space="preserve"> al</w:t>
            </w:r>
          </w:p>
          <w:p w14:paraId="5C3870E0" w14:textId="77777777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2018[13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F38F5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90B50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3BCBA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BFC0B" w14:textId="77777777" w:rsidR="000A5EA3" w:rsidRPr="00995C7B" w:rsidRDefault="00995C7B">
            <w:pPr>
              <w:widowControl/>
              <w:ind w:firstLineChars="300" w:firstLine="480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10EFB" w14:textId="77777777" w:rsidR="000A5EA3" w:rsidRPr="00995C7B" w:rsidRDefault="00995C7B">
            <w:pPr>
              <w:widowControl/>
              <w:ind w:firstLineChars="400" w:firstLine="640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89CFB" w14:textId="77777777" w:rsidR="000A5EA3" w:rsidRPr="00995C7B" w:rsidRDefault="00995C7B">
            <w:pPr>
              <w:widowControl/>
              <w:ind w:firstLineChars="400" w:firstLine="640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B354D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8CF4D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5680F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7</w:t>
            </w:r>
          </w:p>
        </w:tc>
      </w:tr>
      <w:tr w:rsidR="000A5EA3" w:rsidRPr="00995C7B" w14:paraId="6FF1799F" w14:textId="77777777">
        <w:trPr>
          <w:trHeight w:val="15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D6A6A" w14:textId="0A880585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18"/>
                <w:szCs w:val="18"/>
              </w:rPr>
            </w:pPr>
            <w:proofErr w:type="spellStart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Alejandro,et</w:t>
            </w:r>
            <w:proofErr w:type="spellEnd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 xml:space="preserve"> al, 2019[14</w:t>
            </w:r>
            <w:r>
              <w:rPr>
                <w:rFonts w:cstheme="minorHAnsi"/>
                <w:color w:val="231F40"/>
                <w:kern w:val="0"/>
                <w:sz w:val="18"/>
                <w:szCs w:val="18"/>
              </w:rPr>
              <w:t>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82F22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52842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63DF3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3622D" w14:textId="77777777" w:rsidR="000A5EA3" w:rsidRPr="00995C7B" w:rsidRDefault="00995C7B">
            <w:pPr>
              <w:widowControl/>
              <w:ind w:firstLineChars="300" w:firstLine="480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A3C73" w14:textId="77777777" w:rsidR="000A5EA3" w:rsidRPr="00995C7B" w:rsidRDefault="00995C7B">
            <w:pPr>
              <w:widowControl/>
              <w:ind w:firstLineChars="400" w:firstLine="640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DFB64" w14:textId="77777777" w:rsidR="000A5EA3" w:rsidRPr="00995C7B" w:rsidRDefault="00995C7B">
            <w:pPr>
              <w:widowControl/>
              <w:ind w:firstLineChars="400" w:firstLine="640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20F95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CA251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BD970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8</w:t>
            </w:r>
          </w:p>
        </w:tc>
      </w:tr>
      <w:tr w:rsidR="000A5EA3" w:rsidRPr="00995C7B" w14:paraId="37963F2E" w14:textId="77777777">
        <w:trPr>
          <w:trHeight w:val="253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3C419" w14:textId="77777777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proofErr w:type="spellStart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Zhang,et</w:t>
            </w:r>
            <w:proofErr w:type="spellEnd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 xml:space="preserve"> al,</w:t>
            </w:r>
          </w:p>
          <w:p w14:paraId="6016A5F5" w14:textId="77777777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2019[15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98EA7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29707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8B2C5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F177D" w14:textId="77777777" w:rsidR="000A5EA3" w:rsidRPr="00995C7B" w:rsidRDefault="00995C7B">
            <w:pPr>
              <w:widowControl/>
              <w:ind w:firstLineChars="300" w:firstLine="480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51424" w14:textId="77777777" w:rsidR="000A5EA3" w:rsidRPr="00995C7B" w:rsidRDefault="00995C7B">
            <w:pPr>
              <w:widowControl/>
              <w:ind w:firstLineChars="400" w:firstLine="640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27B21" w14:textId="77777777" w:rsidR="000A5EA3" w:rsidRPr="00995C7B" w:rsidRDefault="00995C7B">
            <w:pPr>
              <w:widowControl/>
              <w:ind w:firstLineChars="400" w:firstLine="640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A507F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ED1C2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1CD1A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8</w:t>
            </w:r>
          </w:p>
        </w:tc>
      </w:tr>
      <w:tr w:rsidR="000A5EA3" w:rsidRPr="00995C7B" w14:paraId="69DCE175" w14:textId="77777777">
        <w:trPr>
          <w:trHeight w:val="8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28E4C" w14:textId="77777777" w:rsidR="000A5EA3" w:rsidRPr="00995C7B" w:rsidRDefault="00995C7B">
            <w:pPr>
              <w:widowControl/>
              <w:jc w:val="left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proofErr w:type="spellStart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Salem,et</w:t>
            </w:r>
            <w:proofErr w:type="spellEnd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 xml:space="preserve"> al,2021[16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9B121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D2FAE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B073E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1B7FA" w14:textId="77777777" w:rsidR="000A5EA3" w:rsidRPr="00995C7B" w:rsidRDefault="00995C7B">
            <w:pPr>
              <w:widowControl/>
              <w:ind w:firstLineChars="300" w:firstLine="480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BE596" w14:textId="77777777" w:rsidR="000A5EA3" w:rsidRPr="00995C7B" w:rsidRDefault="00995C7B">
            <w:pPr>
              <w:widowControl/>
              <w:ind w:firstLineChars="400" w:firstLine="640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37766" w14:textId="77777777" w:rsidR="000A5EA3" w:rsidRPr="00995C7B" w:rsidRDefault="00995C7B">
            <w:pPr>
              <w:widowControl/>
              <w:ind w:firstLineChars="400" w:firstLine="640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8379B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A0DF3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5F88B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8</w:t>
            </w:r>
          </w:p>
        </w:tc>
      </w:tr>
      <w:tr w:rsidR="000A5EA3" w:rsidRPr="00995C7B" w14:paraId="7D31B5D0" w14:textId="77777777">
        <w:trPr>
          <w:trHeight w:val="604"/>
        </w:trPr>
        <w:tc>
          <w:tcPr>
            <w:tcW w:w="1368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59C2342C" w14:textId="77777777" w:rsidR="000A5EA3" w:rsidRPr="00995C7B" w:rsidRDefault="00995C7B">
            <w:pPr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proofErr w:type="spellStart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Ryotaro,et</w:t>
            </w:r>
            <w:proofErr w:type="spellEnd"/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 xml:space="preserve"> al,2022[17]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0A5860B1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7B821E92" w14:textId="77777777" w:rsidR="000A5EA3" w:rsidRPr="00995C7B" w:rsidRDefault="00995C7B">
            <w:pPr>
              <w:widowControl/>
              <w:ind w:firstLineChars="100" w:firstLine="160"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49DBB0B0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0C162E47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49FA0134" w14:textId="77777777" w:rsidR="000A5EA3" w:rsidRPr="00995C7B" w:rsidRDefault="00995C7B">
            <w:pPr>
              <w:widowControl/>
              <w:ind w:firstLineChars="400" w:firstLine="640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170D1690" w14:textId="77777777" w:rsidR="000A5EA3" w:rsidRPr="00995C7B" w:rsidRDefault="00995C7B">
            <w:pPr>
              <w:widowControl/>
              <w:ind w:firstLineChars="400" w:firstLine="640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6C2750A7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3B4DF54E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38C874B2" w14:textId="77777777" w:rsidR="000A5EA3" w:rsidRPr="00995C7B" w:rsidRDefault="00995C7B">
            <w:pPr>
              <w:widowControl/>
              <w:jc w:val="center"/>
              <w:textAlignment w:val="center"/>
              <w:rPr>
                <w:rFonts w:cstheme="minorHAnsi"/>
                <w:color w:val="231F40"/>
                <w:kern w:val="0"/>
                <w:sz w:val="16"/>
                <w:szCs w:val="16"/>
              </w:rPr>
            </w:pPr>
            <w:r w:rsidRPr="00995C7B">
              <w:rPr>
                <w:rFonts w:cstheme="minorHAnsi"/>
                <w:color w:val="231F40"/>
                <w:kern w:val="0"/>
                <w:sz w:val="16"/>
                <w:szCs w:val="16"/>
              </w:rPr>
              <w:t>8</w:t>
            </w:r>
          </w:p>
        </w:tc>
      </w:tr>
    </w:tbl>
    <w:p w14:paraId="5142BB7E" w14:textId="77777777" w:rsidR="000A5EA3" w:rsidRPr="00995C7B" w:rsidRDefault="000A5EA3" w:rsidP="00C1744C">
      <w:pPr>
        <w:rPr>
          <w:rFonts w:cstheme="minorHAnsi"/>
        </w:rPr>
      </w:pPr>
      <w:bookmarkStart w:id="0" w:name="_GoBack"/>
      <w:bookmarkEnd w:id="0"/>
    </w:p>
    <w:sectPr w:rsidR="000A5EA3" w:rsidRPr="00995C7B" w:rsidSect="00C1744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707D17"/>
    <w:rsid w:val="000A5EA3"/>
    <w:rsid w:val="002506FA"/>
    <w:rsid w:val="00995C7B"/>
    <w:rsid w:val="00C1744C"/>
    <w:rsid w:val="01707D17"/>
    <w:rsid w:val="107D4698"/>
    <w:rsid w:val="1E6C46E3"/>
    <w:rsid w:val="31C0486E"/>
    <w:rsid w:val="54AB51FD"/>
    <w:rsid w:val="6302470A"/>
    <w:rsid w:val="672D0E2B"/>
    <w:rsid w:val="71092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64FD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2268</Characters>
  <Application>Microsoft Office Word</Application>
  <DocSecurity>4</DocSecurity>
  <Lines>18</Lines>
  <Paragraphs>5</Paragraphs>
  <ScaleCrop>false</ScaleCrop>
  <Company>Frontiers Media</Company>
  <LinksUpToDate>false</LinksUpToDate>
  <CharactersWithSpaces>2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花儿与少年</dc:creator>
  <cp:lastModifiedBy>MahalingamK</cp:lastModifiedBy>
  <cp:revision>2</cp:revision>
  <dcterms:created xsi:type="dcterms:W3CDTF">2022-09-26T04:01:00Z</dcterms:created>
  <dcterms:modified xsi:type="dcterms:W3CDTF">2022-09-26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22</vt:lpwstr>
  </property>
  <property fmtid="{D5CDD505-2E9C-101B-9397-08002B2CF9AE}" pid="3" name="ICV">
    <vt:lpwstr>0831C80F38D2401A96CCEB5DEFA3164A</vt:lpwstr>
  </property>
</Properties>
</file>